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2C9" w:rsidRDefault="00BE32C9" w:rsidP="00BE32C9"/>
    <w:p w:rsidR="00BE32C9" w:rsidRPr="008E0678" w:rsidRDefault="00BE32C9" w:rsidP="00BE32C9">
      <w:r w:rsidRPr="00E34C4D">
        <w:rPr>
          <w:b/>
          <w:bCs/>
          <w:sz w:val="24"/>
          <w:szCs w:val="24"/>
        </w:rPr>
        <w:t>Supplement</w:t>
      </w:r>
      <w:r>
        <w:rPr>
          <w:b/>
          <w:bCs/>
          <w:sz w:val="24"/>
          <w:szCs w:val="24"/>
        </w:rPr>
        <w:t>ary Information</w:t>
      </w:r>
    </w:p>
    <w:p w:rsidR="00BE32C9" w:rsidRPr="00E34C4D" w:rsidRDefault="00BE32C9" w:rsidP="00BE32C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Discussion S1</w:t>
      </w:r>
      <w:r w:rsidRPr="00E34C4D"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>A</w:t>
      </w:r>
      <w:r w:rsidRPr="00E34C4D">
        <w:rPr>
          <w:sz w:val="24"/>
          <w:szCs w:val="24"/>
        </w:rPr>
        <w:t xml:space="preserve"> Word document briefly describing preliminary analysis of transmembrane fungal proteins.</w:t>
      </w:r>
    </w:p>
    <w:p w:rsidR="00BE32C9" w:rsidRPr="0000217F" w:rsidRDefault="00BE32C9" w:rsidP="00BE32C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 w:rsidRPr="00E34C4D">
        <w:rPr>
          <w:b/>
          <w:bCs/>
          <w:color w:val="000000"/>
          <w:sz w:val="24"/>
          <w:szCs w:val="24"/>
        </w:rPr>
        <w:t>Figure S1:</w:t>
      </w:r>
      <w:r w:rsidRPr="00E34C4D">
        <w:rPr>
          <w:color w:val="000000"/>
          <w:sz w:val="24"/>
          <w:szCs w:val="24"/>
        </w:rPr>
        <w:t xml:space="preserve"> </w:t>
      </w:r>
      <w:r w:rsidRPr="006B5ED5">
        <w:rPr>
          <w:bCs/>
          <w:color w:val="000000"/>
          <w:sz w:val="24"/>
          <w:szCs w:val="24"/>
        </w:rPr>
        <w:t xml:space="preserve">Filtering </w:t>
      </w:r>
      <w:proofErr w:type="spellStart"/>
      <w:r w:rsidRPr="006B5ED5">
        <w:rPr>
          <w:bCs/>
          <w:color w:val="000000"/>
          <w:sz w:val="24"/>
          <w:szCs w:val="24"/>
        </w:rPr>
        <w:t>aspecific</w:t>
      </w:r>
      <w:proofErr w:type="spellEnd"/>
      <w:r w:rsidRPr="006B5ED5">
        <w:rPr>
          <w:bCs/>
          <w:color w:val="000000"/>
          <w:sz w:val="24"/>
          <w:szCs w:val="24"/>
        </w:rPr>
        <w:t xml:space="preserve"> PPIs and host proteins shared between </w:t>
      </w:r>
      <w:proofErr w:type="spellStart"/>
      <w:r w:rsidRPr="006B5ED5">
        <w:rPr>
          <w:bCs/>
          <w:i/>
          <w:color w:val="000000"/>
          <w:sz w:val="24"/>
          <w:szCs w:val="24"/>
        </w:rPr>
        <w:t>Ophiocordyceps</w:t>
      </w:r>
      <w:proofErr w:type="spellEnd"/>
      <w:r w:rsidRPr="006B5ED5">
        <w:rPr>
          <w:bCs/>
          <w:color w:val="000000"/>
          <w:sz w:val="24"/>
          <w:szCs w:val="24"/>
        </w:rPr>
        <w:t xml:space="preserve"> and alternative fungi.</w:t>
      </w:r>
    </w:p>
    <w:p w:rsidR="00BE32C9" w:rsidRPr="00E34C4D" w:rsidRDefault="00BE32C9" w:rsidP="00BE32C9">
      <w:pPr>
        <w:rPr>
          <w:b/>
          <w:bCs/>
          <w:sz w:val="24"/>
          <w:szCs w:val="24"/>
        </w:rPr>
      </w:pPr>
      <w:r w:rsidRPr="00E34C4D">
        <w:rPr>
          <w:b/>
          <w:bCs/>
          <w:sz w:val="24"/>
          <w:szCs w:val="24"/>
        </w:rPr>
        <w:t xml:space="preserve">Figure S2: </w:t>
      </w:r>
      <w:r w:rsidRPr="00E22C2B">
        <w:rPr>
          <w:bCs/>
          <w:sz w:val="24"/>
          <w:szCs w:val="24"/>
        </w:rPr>
        <w:t>D-SCRIPT edge values for tested protein pairings between extracellular fungal proteins and the ant proteome.</w:t>
      </w:r>
    </w:p>
    <w:p w:rsidR="00BE32C9" w:rsidRPr="00E34C4D" w:rsidRDefault="00BE32C9" w:rsidP="00BE32C9">
      <w:pPr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 w:rsidRPr="00E34C4D">
        <w:rPr>
          <w:b/>
          <w:bCs/>
          <w:sz w:val="24"/>
          <w:szCs w:val="24"/>
        </w:rPr>
        <w:t xml:space="preserve">: </w:t>
      </w:r>
      <w:proofErr w:type="spellStart"/>
      <w:r w:rsidRPr="00D420BD">
        <w:rPr>
          <w:bCs/>
          <w:color w:val="000000"/>
          <w:sz w:val="24"/>
          <w:szCs w:val="24"/>
        </w:rPr>
        <w:t>Aspecific</w:t>
      </w:r>
      <w:proofErr w:type="spellEnd"/>
      <w:r w:rsidRPr="00D420BD">
        <w:rPr>
          <w:bCs/>
          <w:color w:val="000000"/>
          <w:sz w:val="24"/>
          <w:szCs w:val="24"/>
        </w:rPr>
        <w:t xml:space="preserve"> fungi and </w:t>
      </w:r>
      <w:proofErr w:type="spellStart"/>
      <w:r w:rsidRPr="00D420BD">
        <w:rPr>
          <w:bCs/>
          <w:i/>
          <w:color w:val="000000"/>
          <w:sz w:val="24"/>
          <w:szCs w:val="24"/>
        </w:rPr>
        <w:t>Ophiocordyceps</w:t>
      </w:r>
      <w:proofErr w:type="spellEnd"/>
      <w:r w:rsidRPr="00D420BD">
        <w:rPr>
          <w:bCs/>
          <w:color w:val="000000"/>
          <w:sz w:val="24"/>
          <w:szCs w:val="24"/>
        </w:rPr>
        <w:t xml:space="preserve"> PPI overview.</w:t>
      </w:r>
    </w:p>
    <w:p w:rsidR="00BE32C9" w:rsidRPr="00E34C4D" w:rsidRDefault="00BE32C9" w:rsidP="00BE32C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le S1</w:t>
      </w:r>
      <w:r w:rsidRPr="00E34C4D">
        <w:rPr>
          <w:b/>
          <w:bCs/>
          <w:sz w:val="24"/>
          <w:szCs w:val="24"/>
        </w:rPr>
        <w:t xml:space="preserve">: </w:t>
      </w:r>
      <w:proofErr w:type="spellStart"/>
      <w:r w:rsidRPr="00E34C4D">
        <w:rPr>
          <w:i/>
          <w:iCs/>
          <w:sz w:val="24"/>
          <w:szCs w:val="24"/>
        </w:rPr>
        <w:t>Ophiocordyceps</w:t>
      </w:r>
      <w:r w:rsidRPr="00E34C4D">
        <w:rPr>
          <w:sz w:val="24"/>
          <w:szCs w:val="24"/>
        </w:rPr>
        <w:t>-</w:t>
      </w:r>
      <w:r w:rsidRPr="00E34C4D">
        <w:rPr>
          <w:i/>
          <w:iCs/>
          <w:sz w:val="24"/>
          <w:szCs w:val="24"/>
        </w:rPr>
        <w:t>Camponotus</w:t>
      </w:r>
      <w:proofErr w:type="spellEnd"/>
      <w:r w:rsidRPr="00E34C4D">
        <w:rPr>
          <w:b/>
          <w:bCs/>
          <w:sz w:val="24"/>
          <w:szCs w:val="24"/>
        </w:rPr>
        <w:t xml:space="preserve"> </w:t>
      </w:r>
      <w:r w:rsidRPr="00E34C4D">
        <w:rPr>
          <w:sz w:val="24"/>
          <w:szCs w:val="24"/>
        </w:rPr>
        <w:t>PPI protein and enrichment data in a single Excel file with multiple tabs.</w:t>
      </w:r>
    </w:p>
    <w:p w:rsidR="00CF6C29" w:rsidRPr="00BE32C9" w:rsidRDefault="00BE32C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le S2</w:t>
      </w:r>
      <w:r w:rsidRPr="00E34C4D">
        <w:rPr>
          <w:b/>
          <w:bCs/>
          <w:sz w:val="24"/>
          <w:szCs w:val="24"/>
        </w:rPr>
        <w:t>:</w:t>
      </w:r>
      <w:r w:rsidRPr="00E34C4D">
        <w:rPr>
          <w:sz w:val="24"/>
          <w:szCs w:val="24"/>
        </w:rPr>
        <w:t xml:space="preserve"> </w:t>
      </w:r>
      <w:proofErr w:type="spellStart"/>
      <w:r w:rsidRPr="00E34C4D">
        <w:rPr>
          <w:sz w:val="24"/>
          <w:szCs w:val="24"/>
        </w:rPr>
        <w:t>Aspecific</w:t>
      </w:r>
      <w:proofErr w:type="spellEnd"/>
      <w:r w:rsidRPr="00E34C4D">
        <w:rPr>
          <w:sz w:val="24"/>
          <w:szCs w:val="24"/>
        </w:rPr>
        <w:t xml:space="preserve"> fungi PPI data in a single Excel file with multiple tabs.</w:t>
      </w:r>
      <w:bookmarkStart w:id="0" w:name="_GoBack"/>
      <w:bookmarkEnd w:id="0"/>
    </w:p>
    <w:sectPr w:rsidR="00CF6C29" w:rsidRPr="00BE3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2C9"/>
    <w:rsid w:val="000238BC"/>
    <w:rsid w:val="00035640"/>
    <w:rsid w:val="00035FD1"/>
    <w:rsid w:val="00046003"/>
    <w:rsid w:val="0004709D"/>
    <w:rsid w:val="00057806"/>
    <w:rsid w:val="00066A0C"/>
    <w:rsid w:val="00077DA1"/>
    <w:rsid w:val="00080EC5"/>
    <w:rsid w:val="00084152"/>
    <w:rsid w:val="00091091"/>
    <w:rsid w:val="00092292"/>
    <w:rsid w:val="000B32A9"/>
    <w:rsid w:val="00101719"/>
    <w:rsid w:val="00111950"/>
    <w:rsid w:val="00114280"/>
    <w:rsid w:val="001159B4"/>
    <w:rsid w:val="00120613"/>
    <w:rsid w:val="00127D22"/>
    <w:rsid w:val="001330F2"/>
    <w:rsid w:val="001363BD"/>
    <w:rsid w:val="00147354"/>
    <w:rsid w:val="001551AD"/>
    <w:rsid w:val="00177160"/>
    <w:rsid w:val="001776C5"/>
    <w:rsid w:val="001862BC"/>
    <w:rsid w:val="0018652A"/>
    <w:rsid w:val="001927BB"/>
    <w:rsid w:val="001B0223"/>
    <w:rsid w:val="001B6E01"/>
    <w:rsid w:val="001C626B"/>
    <w:rsid w:val="001D0E95"/>
    <w:rsid w:val="001D52DE"/>
    <w:rsid w:val="001E0FE3"/>
    <w:rsid w:val="001F257E"/>
    <w:rsid w:val="002118A0"/>
    <w:rsid w:val="00217B04"/>
    <w:rsid w:val="00221928"/>
    <w:rsid w:val="00230CD0"/>
    <w:rsid w:val="00231ED3"/>
    <w:rsid w:val="00235AA4"/>
    <w:rsid w:val="00246AAC"/>
    <w:rsid w:val="00257B71"/>
    <w:rsid w:val="00270D32"/>
    <w:rsid w:val="00284FDB"/>
    <w:rsid w:val="00291AD6"/>
    <w:rsid w:val="002A21EF"/>
    <w:rsid w:val="002B5B17"/>
    <w:rsid w:val="002C0925"/>
    <w:rsid w:val="002C5C87"/>
    <w:rsid w:val="00300D39"/>
    <w:rsid w:val="00302C69"/>
    <w:rsid w:val="00315C3E"/>
    <w:rsid w:val="0032135C"/>
    <w:rsid w:val="00332CB4"/>
    <w:rsid w:val="00336057"/>
    <w:rsid w:val="003444DC"/>
    <w:rsid w:val="003449DE"/>
    <w:rsid w:val="00370D5E"/>
    <w:rsid w:val="00376B33"/>
    <w:rsid w:val="00384765"/>
    <w:rsid w:val="00390CC7"/>
    <w:rsid w:val="003A72D6"/>
    <w:rsid w:val="003B3B9F"/>
    <w:rsid w:val="003B5F3D"/>
    <w:rsid w:val="003C27AC"/>
    <w:rsid w:val="003C2E69"/>
    <w:rsid w:val="003C730A"/>
    <w:rsid w:val="003E241A"/>
    <w:rsid w:val="003F05F6"/>
    <w:rsid w:val="003F6432"/>
    <w:rsid w:val="00421B2B"/>
    <w:rsid w:val="004313E9"/>
    <w:rsid w:val="00432CAA"/>
    <w:rsid w:val="00435B52"/>
    <w:rsid w:val="00437D3D"/>
    <w:rsid w:val="0044052E"/>
    <w:rsid w:val="00454240"/>
    <w:rsid w:val="004558F6"/>
    <w:rsid w:val="00464CBD"/>
    <w:rsid w:val="004706C8"/>
    <w:rsid w:val="00472A60"/>
    <w:rsid w:val="004846D5"/>
    <w:rsid w:val="004923B7"/>
    <w:rsid w:val="0049362E"/>
    <w:rsid w:val="00495ECE"/>
    <w:rsid w:val="004B4FDC"/>
    <w:rsid w:val="004E122F"/>
    <w:rsid w:val="004E3B3B"/>
    <w:rsid w:val="004F4817"/>
    <w:rsid w:val="004F5C05"/>
    <w:rsid w:val="004F74DA"/>
    <w:rsid w:val="00501722"/>
    <w:rsid w:val="00532343"/>
    <w:rsid w:val="00540C48"/>
    <w:rsid w:val="00545F70"/>
    <w:rsid w:val="00546100"/>
    <w:rsid w:val="00561870"/>
    <w:rsid w:val="00564502"/>
    <w:rsid w:val="00564E42"/>
    <w:rsid w:val="005667B3"/>
    <w:rsid w:val="005A17CA"/>
    <w:rsid w:val="005C4844"/>
    <w:rsid w:val="005E0FCC"/>
    <w:rsid w:val="005E680C"/>
    <w:rsid w:val="005E7207"/>
    <w:rsid w:val="006109C1"/>
    <w:rsid w:val="00612E5B"/>
    <w:rsid w:val="00623067"/>
    <w:rsid w:val="00661BC5"/>
    <w:rsid w:val="00666FA6"/>
    <w:rsid w:val="006771B8"/>
    <w:rsid w:val="00680508"/>
    <w:rsid w:val="0069703D"/>
    <w:rsid w:val="006A14AF"/>
    <w:rsid w:val="006A4B12"/>
    <w:rsid w:val="006A7B9D"/>
    <w:rsid w:val="006B1B83"/>
    <w:rsid w:val="006B2D82"/>
    <w:rsid w:val="006C31E0"/>
    <w:rsid w:val="006C4B07"/>
    <w:rsid w:val="006D2A2B"/>
    <w:rsid w:val="006D7CA9"/>
    <w:rsid w:val="006E1130"/>
    <w:rsid w:val="006E504E"/>
    <w:rsid w:val="006F3F6A"/>
    <w:rsid w:val="006F755A"/>
    <w:rsid w:val="0070663D"/>
    <w:rsid w:val="007142B6"/>
    <w:rsid w:val="00726515"/>
    <w:rsid w:val="007505D0"/>
    <w:rsid w:val="00753F09"/>
    <w:rsid w:val="00764D47"/>
    <w:rsid w:val="00766655"/>
    <w:rsid w:val="007754AC"/>
    <w:rsid w:val="007849EC"/>
    <w:rsid w:val="007D7556"/>
    <w:rsid w:val="007F7547"/>
    <w:rsid w:val="008075D6"/>
    <w:rsid w:val="0081426A"/>
    <w:rsid w:val="00814B1B"/>
    <w:rsid w:val="00815510"/>
    <w:rsid w:val="00817B56"/>
    <w:rsid w:val="00821CB1"/>
    <w:rsid w:val="00840ABF"/>
    <w:rsid w:val="008414AB"/>
    <w:rsid w:val="00843328"/>
    <w:rsid w:val="008451FD"/>
    <w:rsid w:val="008527E4"/>
    <w:rsid w:val="008632F3"/>
    <w:rsid w:val="008946C3"/>
    <w:rsid w:val="008B0B50"/>
    <w:rsid w:val="008B6B9E"/>
    <w:rsid w:val="008F280B"/>
    <w:rsid w:val="00902F2B"/>
    <w:rsid w:val="00911CA6"/>
    <w:rsid w:val="009144AA"/>
    <w:rsid w:val="009357C1"/>
    <w:rsid w:val="009455D4"/>
    <w:rsid w:val="00945836"/>
    <w:rsid w:val="0095697B"/>
    <w:rsid w:val="00956EDF"/>
    <w:rsid w:val="00957742"/>
    <w:rsid w:val="00964FE8"/>
    <w:rsid w:val="0097077C"/>
    <w:rsid w:val="00974318"/>
    <w:rsid w:val="00976A99"/>
    <w:rsid w:val="0098166F"/>
    <w:rsid w:val="0098728E"/>
    <w:rsid w:val="0099249B"/>
    <w:rsid w:val="00992E8F"/>
    <w:rsid w:val="009B161D"/>
    <w:rsid w:val="009B21E5"/>
    <w:rsid w:val="009C3151"/>
    <w:rsid w:val="009C5662"/>
    <w:rsid w:val="009D6B89"/>
    <w:rsid w:val="009E05AC"/>
    <w:rsid w:val="009E0650"/>
    <w:rsid w:val="009E2A23"/>
    <w:rsid w:val="009E3D13"/>
    <w:rsid w:val="009E6074"/>
    <w:rsid w:val="009E7BB8"/>
    <w:rsid w:val="009F1240"/>
    <w:rsid w:val="009F3B82"/>
    <w:rsid w:val="00A000F5"/>
    <w:rsid w:val="00A07D85"/>
    <w:rsid w:val="00A10A68"/>
    <w:rsid w:val="00A12E43"/>
    <w:rsid w:val="00A20C29"/>
    <w:rsid w:val="00A21989"/>
    <w:rsid w:val="00A25C5E"/>
    <w:rsid w:val="00A36FFE"/>
    <w:rsid w:val="00A42908"/>
    <w:rsid w:val="00A502DA"/>
    <w:rsid w:val="00A576F0"/>
    <w:rsid w:val="00A66C6F"/>
    <w:rsid w:val="00A70B66"/>
    <w:rsid w:val="00A77EF0"/>
    <w:rsid w:val="00A81643"/>
    <w:rsid w:val="00A858FD"/>
    <w:rsid w:val="00A91110"/>
    <w:rsid w:val="00A91BEF"/>
    <w:rsid w:val="00AA38DA"/>
    <w:rsid w:val="00AB51D0"/>
    <w:rsid w:val="00AB5660"/>
    <w:rsid w:val="00AB6912"/>
    <w:rsid w:val="00AC1457"/>
    <w:rsid w:val="00AD5164"/>
    <w:rsid w:val="00AE36CE"/>
    <w:rsid w:val="00AF4EDD"/>
    <w:rsid w:val="00AF61D5"/>
    <w:rsid w:val="00B154C1"/>
    <w:rsid w:val="00B2509C"/>
    <w:rsid w:val="00B25672"/>
    <w:rsid w:val="00B3110B"/>
    <w:rsid w:val="00B415C4"/>
    <w:rsid w:val="00B45931"/>
    <w:rsid w:val="00B52D74"/>
    <w:rsid w:val="00B64641"/>
    <w:rsid w:val="00B76156"/>
    <w:rsid w:val="00B7668F"/>
    <w:rsid w:val="00BC0236"/>
    <w:rsid w:val="00BD6ED1"/>
    <w:rsid w:val="00BE32C9"/>
    <w:rsid w:val="00BE34DC"/>
    <w:rsid w:val="00BE6088"/>
    <w:rsid w:val="00BF7E43"/>
    <w:rsid w:val="00C11B1F"/>
    <w:rsid w:val="00C122B1"/>
    <w:rsid w:val="00C169F0"/>
    <w:rsid w:val="00C17D3F"/>
    <w:rsid w:val="00C36ADF"/>
    <w:rsid w:val="00C374B0"/>
    <w:rsid w:val="00C37A11"/>
    <w:rsid w:val="00C619C9"/>
    <w:rsid w:val="00C63A18"/>
    <w:rsid w:val="00C72573"/>
    <w:rsid w:val="00C74A59"/>
    <w:rsid w:val="00C907CB"/>
    <w:rsid w:val="00C91537"/>
    <w:rsid w:val="00C91BF3"/>
    <w:rsid w:val="00C91D61"/>
    <w:rsid w:val="00C92EF1"/>
    <w:rsid w:val="00CA364F"/>
    <w:rsid w:val="00CA4A54"/>
    <w:rsid w:val="00CC639A"/>
    <w:rsid w:val="00CD7F37"/>
    <w:rsid w:val="00CE77F8"/>
    <w:rsid w:val="00CF214E"/>
    <w:rsid w:val="00CF6C29"/>
    <w:rsid w:val="00CF75B4"/>
    <w:rsid w:val="00CF7FB7"/>
    <w:rsid w:val="00D05700"/>
    <w:rsid w:val="00D13871"/>
    <w:rsid w:val="00D36D93"/>
    <w:rsid w:val="00D41DDF"/>
    <w:rsid w:val="00D55CD8"/>
    <w:rsid w:val="00D56FA7"/>
    <w:rsid w:val="00D56FF5"/>
    <w:rsid w:val="00D57575"/>
    <w:rsid w:val="00D76FC4"/>
    <w:rsid w:val="00D8277F"/>
    <w:rsid w:val="00D87577"/>
    <w:rsid w:val="00D91ECE"/>
    <w:rsid w:val="00D93804"/>
    <w:rsid w:val="00DA1168"/>
    <w:rsid w:val="00DC55AE"/>
    <w:rsid w:val="00DC7609"/>
    <w:rsid w:val="00DE5CE9"/>
    <w:rsid w:val="00DF5E66"/>
    <w:rsid w:val="00E02EBE"/>
    <w:rsid w:val="00E06450"/>
    <w:rsid w:val="00E06A37"/>
    <w:rsid w:val="00E11577"/>
    <w:rsid w:val="00E174D9"/>
    <w:rsid w:val="00E329BD"/>
    <w:rsid w:val="00E50C62"/>
    <w:rsid w:val="00E63779"/>
    <w:rsid w:val="00E63B57"/>
    <w:rsid w:val="00E67112"/>
    <w:rsid w:val="00E91E39"/>
    <w:rsid w:val="00EA35AB"/>
    <w:rsid w:val="00EB08D0"/>
    <w:rsid w:val="00EB0D17"/>
    <w:rsid w:val="00EB6729"/>
    <w:rsid w:val="00EC2A02"/>
    <w:rsid w:val="00ED4190"/>
    <w:rsid w:val="00ED5F06"/>
    <w:rsid w:val="00EE02A1"/>
    <w:rsid w:val="00EE200C"/>
    <w:rsid w:val="00EE2FE6"/>
    <w:rsid w:val="00EF4921"/>
    <w:rsid w:val="00F030F0"/>
    <w:rsid w:val="00F10A2B"/>
    <w:rsid w:val="00F14CE4"/>
    <w:rsid w:val="00F27E17"/>
    <w:rsid w:val="00F30C9E"/>
    <w:rsid w:val="00F423AB"/>
    <w:rsid w:val="00F448D5"/>
    <w:rsid w:val="00F64F35"/>
    <w:rsid w:val="00F70A88"/>
    <w:rsid w:val="00F822C5"/>
    <w:rsid w:val="00F9369F"/>
    <w:rsid w:val="00F955ED"/>
    <w:rsid w:val="00F97EFE"/>
    <w:rsid w:val="00FB4CFD"/>
    <w:rsid w:val="00FC21C5"/>
    <w:rsid w:val="00FC425F"/>
    <w:rsid w:val="00FD1D7B"/>
    <w:rsid w:val="00FE72E8"/>
    <w:rsid w:val="00FF54A4"/>
    <w:rsid w:val="00FF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F6447-A713-4E4D-90B4-32B7703C9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3-08-17T23:05:00Z</dcterms:created>
  <dcterms:modified xsi:type="dcterms:W3CDTF">2023-08-17T23:06:00Z</dcterms:modified>
</cp:coreProperties>
</file>